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BA845" w14:textId="3EB153C1" w:rsidR="002B6255" w:rsidRDefault="00C10F7A" w:rsidP="002B6255">
      <w:r>
        <w:rPr>
          <w:rFonts w:eastAsiaTheme="minorEastAsia"/>
          <w:b/>
        </w:rPr>
        <w:t xml:space="preserve">Supplementary Table </w:t>
      </w:r>
      <w:r w:rsidR="00126ADE">
        <w:rPr>
          <w:rFonts w:eastAsiaTheme="minorEastAsia"/>
          <w:b/>
        </w:rPr>
        <w:t>S</w:t>
      </w:r>
      <w:r>
        <w:rPr>
          <w:rFonts w:eastAsiaTheme="minorEastAsia"/>
          <w:b/>
        </w:rPr>
        <w:t>5</w:t>
      </w:r>
      <w:r w:rsidR="002B6255" w:rsidRPr="002B6255">
        <w:rPr>
          <w:b/>
        </w:rPr>
        <w:t>.</w:t>
      </w:r>
      <w:r w:rsidR="002B6255" w:rsidRPr="002B6255">
        <w:t xml:space="preserve"> Correlation between patient characteristics and median overall survival</w:t>
      </w:r>
    </w:p>
    <w:p w14:paraId="1AA3529C" w14:textId="77777777" w:rsidR="002B6255" w:rsidRPr="002B6255" w:rsidRDefault="002B6255" w:rsidP="002B6255"/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2130"/>
        <w:gridCol w:w="1927"/>
        <w:gridCol w:w="1954"/>
        <w:gridCol w:w="1639"/>
      </w:tblGrid>
      <w:tr w:rsidR="002B6255" w:rsidRPr="002B6255" w14:paraId="0BE1B468" w14:textId="77777777" w:rsidTr="00BB64F7">
        <w:trPr>
          <w:trHeight w:val="764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6A4E1BF" w14:textId="77777777" w:rsidR="002B6255" w:rsidRPr="00BB64F7" w:rsidRDefault="002B6255" w:rsidP="002B62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Clinical</w:t>
            </w:r>
          </w:p>
          <w:p w14:paraId="7E752344" w14:textId="77777777" w:rsidR="002B6255" w:rsidRPr="00BB64F7" w:rsidRDefault="002B6255" w:rsidP="002B62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6ED6E176" w14:textId="77777777" w:rsidR="002B6255" w:rsidRPr="00BB64F7" w:rsidRDefault="002B6255" w:rsidP="002B62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Data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44944C26" w14:textId="77777777" w:rsidR="002B6255" w:rsidRPr="00BB64F7" w:rsidRDefault="002B6255" w:rsidP="002B62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Median OS</w:t>
            </w:r>
          </w:p>
          <w:p w14:paraId="083A3762" w14:textId="77777777" w:rsidR="002B6255" w:rsidRPr="00BB64F7" w:rsidRDefault="002B6255" w:rsidP="002B62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(95% CI; months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3C6B5B75" w14:textId="77777777" w:rsidR="002B6255" w:rsidRPr="00BB64F7" w:rsidRDefault="002B6255" w:rsidP="002B62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Log-rank</w:t>
            </w:r>
          </w:p>
          <w:p w14:paraId="7DA05B76" w14:textId="6EAE732A" w:rsidR="002B6255" w:rsidRPr="00BB64F7" w:rsidRDefault="002B6255" w:rsidP="002B62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9144F6" w:rsidRPr="00BB64F7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BB64F7">
              <w:rPr>
                <w:rFonts w:ascii="Arial" w:hAnsi="Arial" w:cs="Arial"/>
                <w:b/>
                <w:sz w:val="20"/>
                <w:szCs w:val="20"/>
              </w:rPr>
              <w:t>-value)</w:t>
            </w:r>
          </w:p>
        </w:tc>
      </w:tr>
      <w:tr w:rsidR="002B6255" w:rsidRPr="002B6255" w14:paraId="5573CF20" w14:textId="77777777" w:rsidTr="00BB64F7">
        <w:trPr>
          <w:trHeight w:val="193"/>
          <w:jc w:val="center"/>
        </w:trPr>
        <w:tc>
          <w:tcPr>
            <w:tcW w:w="2130" w:type="dxa"/>
            <w:tcBorders>
              <w:right w:val="nil"/>
            </w:tcBorders>
            <w:shd w:val="clear" w:color="auto" w:fill="F2F2F2" w:themeFill="background1" w:themeFillShade="F2"/>
          </w:tcPr>
          <w:p w14:paraId="6CD2BB0B" w14:textId="77777777" w:rsidR="002B6255" w:rsidRPr="00BB64F7" w:rsidRDefault="002B6255" w:rsidP="00BB64F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Age, years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5E76DA" w14:textId="77777777" w:rsidR="002B6255" w:rsidRPr="00BB64F7" w:rsidRDefault="002B6255" w:rsidP="002B62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026BBA" w14:textId="77777777" w:rsidR="002B6255" w:rsidRPr="00BB64F7" w:rsidRDefault="002B6255" w:rsidP="002B62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1EB9304" w14:textId="77777777" w:rsidR="002B6255" w:rsidRPr="00BB64F7" w:rsidRDefault="002B6255" w:rsidP="002B62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6255" w:rsidRPr="002B6255" w14:paraId="6AF65DC0" w14:textId="77777777" w:rsidTr="00BB64F7">
        <w:trPr>
          <w:trHeight w:val="19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1BEDAF0E" w14:textId="7DECA2D3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r w:rsidR="004D6FB9" w:rsidRPr="00BB64F7">
              <w:rPr>
                <w:rFonts w:ascii="Arial" w:hAnsi="Arial" w:cs="Arial"/>
                <w:sz w:val="20"/>
                <w:szCs w:val="20"/>
              </w:rPr>
              <w:t>(r</w:t>
            </w:r>
            <w:r w:rsidRPr="00BB64F7">
              <w:rPr>
                <w:rFonts w:ascii="Arial" w:hAnsi="Arial" w:cs="Arial"/>
                <w:sz w:val="20"/>
                <w:szCs w:val="20"/>
              </w:rPr>
              <w:t>ange</w:t>
            </w:r>
            <w:r w:rsidR="004D6FB9"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86168DB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Age &lt;65 – no. (%)</w:t>
            </w:r>
          </w:p>
          <w:p w14:paraId="1C0058F3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e ≥65 – no. (%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2F63728F" w14:textId="46CA771F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67</w:t>
            </w:r>
            <w:r w:rsidR="004D6FB9" w:rsidRPr="00BB64F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24-88</w:t>
            </w:r>
            <w:r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52E9505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 xml:space="preserve">129 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39.6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71795B7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 xml:space="preserve">197 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60.4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1ED77077" w14:textId="17DEC3FE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2.5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0.8</w:t>
            </w:r>
            <w:r w:rsidRPr="00BB64F7">
              <w:rPr>
                <w:rFonts w:ascii="Arial" w:hAnsi="Arial" w:cs="Arial"/>
                <w:sz w:val="20"/>
                <w:szCs w:val="20"/>
              </w:rPr>
              <w:t>-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3.8</w:t>
            </w:r>
            <w:r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F8ACEB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4.1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2.0</w:t>
            </w:r>
            <w:r w:rsidRPr="00BB64F7">
              <w:rPr>
                <w:rFonts w:ascii="Arial" w:hAnsi="Arial" w:cs="Arial"/>
                <w:sz w:val="20"/>
                <w:szCs w:val="20"/>
              </w:rPr>
              <w:t>-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6.7</w:t>
            </w:r>
            <w:r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C0E88F0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0.9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9.1</w:t>
            </w:r>
            <w:r w:rsidRPr="00BB64F7">
              <w:rPr>
                <w:rFonts w:ascii="Arial" w:hAnsi="Arial" w:cs="Arial"/>
                <w:sz w:val="20"/>
                <w:szCs w:val="20"/>
              </w:rPr>
              <w:t>-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3.7</w:t>
            </w:r>
            <w:r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604C5218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0.066</w:t>
            </w:r>
          </w:p>
        </w:tc>
      </w:tr>
      <w:tr w:rsidR="002B6255" w:rsidRPr="002B6255" w14:paraId="7C3F2125" w14:textId="77777777" w:rsidTr="00BB64F7">
        <w:trPr>
          <w:trHeight w:val="183"/>
          <w:jc w:val="center"/>
        </w:trPr>
        <w:tc>
          <w:tcPr>
            <w:tcW w:w="213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8777255" w14:textId="77777777" w:rsidR="002B6255" w:rsidRPr="00BB64F7" w:rsidRDefault="002B6255" w:rsidP="00BB64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Sex, n (%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69E9CA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3ACC17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B462CD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6255" w:rsidRPr="002B6255" w14:paraId="47487338" w14:textId="77777777" w:rsidTr="00BB64F7">
        <w:trPr>
          <w:trHeight w:val="18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1CE77E02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77D9C60D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788FCAD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 xml:space="preserve">271 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83.1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F64BBEC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 xml:space="preserve">55 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6.9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168A1A4A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2.5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0.6</w:t>
            </w:r>
            <w:r w:rsidRPr="00BB64F7">
              <w:rPr>
                <w:rFonts w:ascii="Arial" w:hAnsi="Arial" w:cs="Arial"/>
                <w:sz w:val="20"/>
                <w:szCs w:val="20"/>
              </w:rPr>
              <w:t>-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4.1</w:t>
            </w:r>
            <w:r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B1F3C49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2.1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9.9</w:t>
            </w:r>
            <w:r w:rsidRPr="00BB64F7">
              <w:rPr>
                <w:rFonts w:ascii="Arial" w:hAnsi="Arial" w:cs="Arial"/>
                <w:sz w:val="20"/>
                <w:szCs w:val="20"/>
              </w:rPr>
              <w:t>-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20.1</w:t>
            </w:r>
            <w:r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0858873A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0.157</w:t>
            </w:r>
          </w:p>
        </w:tc>
      </w:tr>
      <w:tr w:rsidR="00BB64F7" w:rsidRPr="002B6255" w14:paraId="4610D808" w14:textId="77777777" w:rsidTr="00CB6AAE">
        <w:trPr>
          <w:trHeight w:val="193"/>
          <w:jc w:val="center"/>
        </w:trPr>
        <w:tc>
          <w:tcPr>
            <w:tcW w:w="7650" w:type="dxa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A1ED14" w14:textId="5F62D2C0" w:rsidR="00BB64F7" w:rsidRPr="00BB64F7" w:rsidRDefault="00BB64F7" w:rsidP="00BB64F7">
            <w:pPr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Disease stage, n (%)</w:t>
            </w:r>
          </w:p>
        </w:tc>
      </w:tr>
      <w:tr w:rsidR="002B6255" w:rsidRPr="002B6255" w14:paraId="79A1418A" w14:textId="77777777" w:rsidTr="00BB64F7">
        <w:trPr>
          <w:trHeight w:val="19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F3C747D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I-II</w:t>
            </w:r>
          </w:p>
          <w:p w14:paraId="1D4DA120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III-IV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62B079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58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48.5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BCE0F54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68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51.5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2B2EF890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5.5(13.5-19.7)</w:t>
            </w:r>
          </w:p>
          <w:p w14:paraId="44026748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8.8(7.0-10.9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2B410D20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:rsidR="00D30D68" w:rsidRPr="002B6255" w14:paraId="346E1B14" w14:textId="77777777" w:rsidTr="00BB64F7">
        <w:trPr>
          <w:trHeight w:val="193"/>
          <w:jc w:val="center"/>
        </w:trPr>
        <w:tc>
          <w:tcPr>
            <w:tcW w:w="765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650B44" w14:textId="785B79FC" w:rsidR="00D30D68" w:rsidRPr="00BB64F7" w:rsidRDefault="00D30D68" w:rsidP="00D30D68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ECOG Performance, n (%)</w:t>
            </w:r>
          </w:p>
        </w:tc>
      </w:tr>
      <w:tr w:rsidR="002B6255" w:rsidRPr="002B6255" w14:paraId="25C9C60B" w14:textId="77777777" w:rsidTr="00BB64F7">
        <w:trPr>
          <w:trHeight w:val="19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3A5C3ED3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0-1</w:t>
            </w:r>
          </w:p>
          <w:p w14:paraId="7FE2E982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F251DA8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98(60.7%)</w:t>
            </w:r>
          </w:p>
          <w:p w14:paraId="0DEF9292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28(39.3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3AD6AB07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3.8(12.6-16.8)</w:t>
            </w:r>
          </w:p>
          <w:p w14:paraId="586C0A07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8.7(6.3-12.1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43C98A4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:rsidR="004D6FB9" w:rsidRPr="002B6255" w14:paraId="379A437E" w14:textId="77777777" w:rsidTr="00BB64F7">
        <w:trPr>
          <w:trHeight w:val="183"/>
          <w:jc w:val="center"/>
        </w:trPr>
        <w:tc>
          <w:tcPr>
            <w:tcW w:w="765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2A0A9" w14:textId="52083CD4" w:rsidR="004D6FB9" w:rsidRPr="00BB64F7" w:rsidRDefault="004D6FB9" w:rsidP="00D30D68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 xml:space="preserve">Smoking history, </w:t>
            </w:r>
            <w:proofErr w:type="gramStart"/>
            <w:r w:rsidRPr="00BB64F7">
              <w:rPr>
                <w:rFonts w:ascii="Arial" w:hAnsi="Arial" w:cs="Arial"/>
                <w:b/>
                <w:sz w:val="20"/>
                <w:szCs w:val="20"/>
              </w:rPr>
              <w:t>n(</w:t>
            </w:r>
            <w:proofErr w:type="gramEnd"/>
            <w:r w:rsidRPr="00BB64F7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</w:tr>
      <w:tr w:rsidR="002B6255" w:rsidRPr="002B6255" w14:paraId="677A4970" w14:textId="77777777" w:rsidTr="00BB64F7">
        <w:trPr>
          <w:trHeight w:val="18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48BF5316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6EE34A95" w14:textId="5811A29E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&lt;20</w:t>
            </w:r>
          </w:p>
          <w:p w14:paraId="20B11CEF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≥20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5AFB864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45(44.5%)</w:t>
            </w:r>
          </w:p>
          <w:p w14:paraId="0141BDAE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73(22.4%)</w:t>
            </w:r>
          </w:p>
          <w:p w14:paraId="52167E86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08(33.1%)</w:t>
            </w:r>
          </w:p>
        </w:tc>
        <w:tc>
          <w:tcPr>
            <w:tcW w:w="19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00AB0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3.8(11.6-16.8)</w:t>
            </w:r>
          </w:p>
          <w:p w14:paraId="68AD1FE0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2.5(8.8-15.2)</w:t>
            </w:r>
          </w:p>
          <w:p w14:paraId="54ACBE66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0.6(7.7-13.8)</w:t>
            </w:r>
          </w:p>
        </w:tc>
        <w:tc>
          <w:tcPr>
            <w:tcW w:w="16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1129B9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0.781</w:t>
            </w:r>
          </w:p>
        </w:tc>
      </w:tr>
      <w:tr w:rsidR="002B6255" w:rsidRPr="002B6255" w14:paraId="4A1B868F" w14:textId="77777777" w:rsidTr="00BB64F7">
        <w:trPr>
          <w:trHeight w:val="193"/>
          <w:jc w:val="center"/>
        </w:trPr>
        <w:tc>
          <w:tcPr>
            <w:tcW w:w="213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604679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NLR, n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7C794E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468E04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C2D96A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6255" w:rsidRPr="002B6255" w14:paraId="61973DF2" w14:textId="77777777" w:rsidTr="00BB64F7">
        <w:trPr>
          <w:trHeight w:val="19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05E7A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Mean(</w:t>
            </w:r>
            <w:proofErr w:type="spellStart"/>
            <w:r w:rsidRPr="00BB64F7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93D080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5.1(4.1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B27D23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B64F7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BB64F7">
              <w:rPr>
                <w:rFonts w:ascii="Arial" w:hAnsi="Arial" w:cs="Arial"/>
                <w:sz w:val="20"/>
                <w:szCs w:val="20"/>
              </w:rPr>
              <w:t>IQR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77A239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3.9(3.2)</w:t>
            </w:r>
          </w:p>
        </w:tc>
      </w:tr>
      <w:tr w:rsidR="004D6FB9" w:rsidRPr="002B6255" w14:paraId="718D7837" w14:textId="77777777" w:rsidTr="00BB64F7">
        <w:trPr>
          <w:trHeight w:val="183"/>
          <w:jc w:val="center"/>
        </w:trPr>
        <w:tc>
          <w:tcPr>
            <w:tcW w:w="765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C5E61" w14:textId="1393DC97" w:rsidR="004D6FB9" w:rsidRPr="00BB64F7" w:rsidRDefault="004D6FB9" w:rsidP="00D30D68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Histology, n (%)</w:t>
            </w:r>
          </w:p>
        </w:tc>
      </w:tr>
      <w:tr w:rsidR="002B6255" w:rsidRPr="002B6255" w14:paraId="424A5671" w14:textId="77777777" w:rsidTr="00BB64F7">
        <w:trPr>
          <w:trHeight w:val="18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2305392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Epithelioid</w:t>
            </w:r>
          </w:p>
          <w:p w14:paraId="1302B5AC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64F7">
              <w:rPr>
                <w:rFonts w:ascii="Arial" w:hAnsi="Arial" w:cs="Arial"/>
                <w:sz w:val="20"/>
                <w:szCs w:val="20"/>
              </w:rPr>
              <w:t>Sarcomatoid</w:t>
            </w:r>
            <w:proofErr w:type="spellEnd"/>
          </w:p>
          <w:p w14:paraId="6A0052B6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Biphasic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29720F0C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203(62.3%)</w:t>
            </w:r>
          </w:p>
          <w:p w14:paraId="17B80DAA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43(13.2%)</w:t>
            </w:r>
          </w:p>
          <w:p w14:paraId="0AF0DF1E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72(22.1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55AC49C1" w14:textId="77777777" w:rsidR="002B6255" w:rsidRPr="00BB64F7" w:rsidRDefault="002B6255" w:rsidP="00D30D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BB64F7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  <w:r w:rsidRPr="00BB64F7">
              <w:rPr>
                <w:rFonts w:ascii="Arial" w:hAnsi="Arial" w:cs="Arial"/>
                <w:sz w:val="20"/>
                <w:szCs w:val="20"/>
              </w:rPr>
              <w:t>5.7(1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3.5</w:t>
            </w:r>
            <w:r w:rsidRPr="00BB64F7">
              <w:rPr>
                <w:rFonts w:ascii="Arial" w:hAnsi="Arial" w:cs="Arial"/>
                <w:sz w:val="20"/>
                <w:szCs w:val="20"/>
              </w:rPr>
              <w:t>,19.</w:t>
            </w:r>
            <w:r w:rsidRPr="00BB64F7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8)</w:t>
            </w:r>
          </w:p>
          <w:p w14:paraId="4D96525F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5.1(3.7-7.0)</w:t>
            </w:r>
          </w:p>
          <w:p w14:paraId="1AE2D783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0.9(9.6-13.7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0B727DA2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:rsidR="002B6255" w:rsidRPr="002B6255" w14:paraId="0F8EA5DE" w14:textId="77777777" w:rsidTr="00BB64F7">
        <w:trPr>
          <w:trHeight w:val="183"/>
          <w:jc w:val="center"/>
        </w:trPr>
        <w:tc>
          <w:tcPr>
            <w:tcW w:w="213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8E2F56F" w14:textId="77777777" w:rsidR="002B6255" w:rsidRPr="00BB64F7" w:rsidRDefault="002B6255" w:rsidP="00BB64F7">
            <w:pPr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Surgery, n (%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EE68A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30E95D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757ECF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6255" w:rsidRPr="002B6255" w14:paraId="3B19B6DC" w14:textId="77777777" w:rsidTr="00BB64F7">
        <w:trPr>
          <w:trHeight w:val="18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6E7DE0E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Biopsy-only</w:t>
            </w:r>
          </w:p>
          <w:p w14:paraId="6E291085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EPP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or </w:t>
            </w:r>
            <w:r w:rsidRPr="00BB64F7">
              <w:rPr>
                <w:rFonts w:ascii="Arial" w:hAnsi="Arial" w:cs="Arial"/>
                <w:sz w:val="20"/>
                <w:szCs w:val="20"/>
              </w:rPr>
              <w:t>P/D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86BB707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62(49.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7595300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63(50.2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58D1D71A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9.8(8.1-12.8)</w:t>
            </w:r>
          </w:p>
          <w:p w14:paraId="0535F1D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3.7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2.0-16.1</w:t>
            </w:r>
            <w:r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018A8B96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0.124</w:t>
            </w:r>
          </w:p>
        </w:tc>
      </w:tr>
      <w:tr w:rsidR="004D6FB9" w:rsidRPr="002B6255" w14:paraId="77675C7A" w14:textId="77777777" w:rsidTr="00BB64F7">
        <w:trPr>
          <w:trHeight w:val="183"/>
          <w:jc w:val="center"/>
        </w:trPr>
        <w:tc>
          <w:tcPr>
            <w:tcW w:w="765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578A74" w14:textId="6525E4DC" w:rsidR="004D6FB9" w:rsidRPr="00BB64F7" w:rsidRDefault="004D6FB9" w:rsidP="00D30D68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BB64F7">
              <w:rPr>
                <w:rFonts w:ascii="Arial" w:hAnsi="Arial" w:cs="Arial"/>
                <w:b/>
                <w:sz w:val="20"/>
                <w:szCs w:val="20"/>
              </w:rPr>
              <w:t>Anti-cancer therapy, n (%)</w:t>
            </w:r>
          </w:p>
        </w:tc>
      </w:tr>
      <w:tr w:rsidR="002B6255" w:rsidRPr="002B6255" w14:paraId="357907BC" w14:textId="77777777" w:rsidTr="00BB64F7">
        <w:trPr>
          <w:trHeight w:val="18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6488E6B2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Chemotherapy alone</w:t>
            </w:r>
          </w:p>
          <w:p w14:paraId="7307189F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Radiotherapy alone</w:t>
            </w:r>
          </w:p>
          <w:p w14:paraId="7248836B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Chemotherapy + radiotherapy</w:t>
            </w:r>
          </w:p>
          <w:p w14:paraId="62E6A338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No therapy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5108538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83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60.6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5D38212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40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29.2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E31C66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169448EA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0.2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1BDEC09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296</w:t>
            </w:r>
            <w:r w:rsidRPr="00BB64F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68.4</w:t>
            </w:r>
            <w:r w:rsidRPr="00BB64F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7E14E37E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8.0</w:t>
            </w:r>
            <w:r w:rsidRPr="00BB64F7">
              <w:rPr>
                <w:rFonts w:ascii="Arial" w:hAnsi="Arial" w:cs="Arial"/>
                <w:sz w:val="20"/>
                <w:szCs w:val="20"/>
              </w:rPr>
              <w:t>(16.1-23.6)</w:t>
            </w:r>
          </w:p>
          <w:p w14:paraId="02684AE5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12.0 (9.9-23.0)</w:t>
            </w:r>
          </w:p>
          <w:p w14:paraId="760DD8E1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461798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</w:rPr>
              <w:t>23.9(18.4-NA)</w:t>
            </w:r>
          </w:p>
          <w:p w14:paraId="7803E354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8.6</w:t>
            </w:r>
            <w:r w:rsidRPr="00BB64F7">
              <w:rPr>
                <w:rFonts w:ascii="Arial" w:hAnsi="Arial" w:cs="Arial"/>
                <w:sz w:val="20"/>
                <w:szCs w:val="20"/>
              </w:rPr>
              <w:t>(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7.0</w:t>
            </w:r>
            <w:r w:rsidRPr="00BB64F7">
              <w:rPr>
                <w:rFonts w:ascii="Arial" w:hAnsi="Arial" w:cs="Arial"/>
                <w:sz w:val="20"/>
                <w:szCs w:val="20"/>
              </w:rPr>
              <w:t>-</w:t>
            </w: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10.6</w:t>
            </w:r>
            <w:r w:rsidRPr="00BB64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483507CC" w14:textId="77777777" w:rsidR="002B6255" w:rsidRPr="00BB64F7" w:rsidRDefault="002B6255" w:rsidP="00D3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4F7">
              <w:rPr>
                <w:rFonts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</w:tbl>
    <w:p w14:paraId="658AA258" w14:textId="3571C5A0" w:rsidR="002B6255" w:rsidRDefault="002B6255" w:rsidP="00126ADE">
      <w:bookmarkStart w:id="0" w:name="_GoBack"/>
      <w:bookmarkEnd w:id="0"/>
    </w:p>
    <w:sectPr w:rsidR="002B6255" w:rsidSect="00CE3D72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62C"/>
    <w:rsid w:val="00095A05"/>
    <w:rsid w:val="00126ADE"/>
    <w:rsid w:val="0020332B"/>
    <w:rsid w:val="00227207"/>
    <w:rsid w:val="002B6255"/>
    <w:rsid w:val="002C7EC3"/>
    <w:rsid w:val="003B3418"/>
    <w:rsid w:val="004D6FB9"/>
    <w:rsid w:val="004E6471"/>
    <w:rsid w:val="00515A0C"/>
    <w:rsid w:val="00566C6A"/>
    <w:rsid w:val="005B77CF"/>
    <w:rsid w:val="00600335"/>
    <w:rsid w:val="00686C6B"/>
    <w:rsid w:val="006C77E5"/>
    <w:rsid w:val="006E470B"/>
    <w:rsid w:val="006F1C8A"/>
    <w:rsid w:val="0070462C"/>
    <w:rsid w:val="00725922"/>
    <w:rsid w:val="007E5387"/>
    <w:rsid w:val="009144F6"/>
    <w:rsid w:val="009A1AC9"/>
    <w:rsid w:val="009A59E6"/>
    <w:rsid w:val="00A76546"/>
    <w:rsid w:val="00A93CBD"/>
    <w:rsid w:val="00BB64F7"/>
    <w:rsid w:val="00C10F7A"/>
    <w:rsid w:val="00C22E47"/>
    <w:rsid w:val="00CE3D72"/>
    <w:rsid w:val="00D20769"/>
    <w:rsid w:val="00D25890"/>
    <w:rsid w:val="00D30D68"/>
    <w:rsid w:val="00DE5D90"/>
    <w:rsid w:val="00E5400D"/>
    <w:rsid w:val="00EC28B9"/>
    <w:rsid w:val="00F1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51B94"/>
  <w15:chartTrackingRefBased/>
  <w15:docId w15:val="{B11E4419-87AF-478D-B630-31ACB3DB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A0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in Arulananda</dc:creator>
  <cp:keywords/>
  <dc:description/>
  <cp:lastModifiedBy>Microsoft Office User</cp:lastModifiedBy>
  <cp:revision>3</cp:revision>
  <dcterms:created xsi:type="dcterms:W3CDTF">2020-09-03T00:55:00Z</dcterms:created>
  <dcterms:modified xsi:type="dcterms:W3CDTF">2020-09-03T00:56:00Z</dcterms:modified>
</cp:coreProperties>
</file>